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haracteristics of the 186 study participants from 10 European countries </w:t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710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417"/>
        <w:gridCol w:w="1275"/>
        <w:gridCol w:w="1418"/>
        <w:gridCol w:w="1417"/>
        <w:gridCol w:w="1418"/>
        <w:gridCol w:w="1418"/>
        <w:gridCol w:w="1260"/>
        <w:gridCol w:w="1417"/>
        <w:gridCol w:w="1417"/>
        <w:gridCol w:w="1583"/>
      </w:tblGrid>
      <w:tr>
        <w:trPr/>
        <w:tc>
          <w:tcPr>
            <w:tcW w:w="306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urkey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rbi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ungar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rman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tal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inlan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he Nether-land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witzerlan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rance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UK</w:t>
            </w:r>
          </w:p>
        </w:tc>
      </w:tr>
      <w:tr>
        <w:trPr/>
        <w:tc>
          <w:tcPr>
            <w:tcW w:w="306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19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14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20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19</w:t>
            </w:r>
          </w:p>
        </w:tc>
        <w:tc>
          <w:tcPr>
            <w:tcW w:w="158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=1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, median (IQR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 (41-54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 (41-5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 (40-5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.5 (40-5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39-54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40-5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 (40-5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40-54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38-52.5)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38-52)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ge of ICPs (years, IQR)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ge of surgeons 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x ratio (M/F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5 (47-54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 (37.5-51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 (42-49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41-56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 (47 -54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.5 (38-52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5 (46-51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.5 (41-47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5 (38-58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5 (28-56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5 (43-54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5 (51-53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37-47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 (42-52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.5 (51-55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5 (40-52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35-50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 (32-38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5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 (40-50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 (40-48)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3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HCF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niversity/Public HCFs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firstLine="176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vate facility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SI surveillance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ime in current job, medi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5 (6-1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(6-2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6-2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(6-2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.5 (6-2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.5 (7-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8-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10-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(7.5-22)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</w:p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pacing w:lineRule="auto" w:line="480" w:before="0" w:after="0"/>
              <w:ind w:hanging="43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8-23.5)</w:t>
            </w:r>
          </w:p>
        </w:tc>
      </w:tr>
      <w:tr>
        <w:trPr/>
        <w:tc>
          <w:tcPr>
            <w:tcW w:w="3060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83" w:type="dxa"/>
            <w:tcBorders>
              <w:top w:val="single" w:sz="4" w:space="0" w:color="FFFFFF"/>
              <w:bottom w:val="single" w:sz="18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  <w:tab w:val="center" w:pos="5103" w:leader="none"/>
                <w:tab w:val="center" w:pos="7938" w:leader="none"/>
              </w:tabs>
              <w:snapToGrid w:val="false"/>
              <w:spacing w:lineRule="auto" w:line="480" w:before="0" w:after="0"/>
              <w:ind w:hanging="43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  <w:tab w:val="center" w:pos="5103" w:leader="none"/>
          <w:tab w:val="center" w:pos="7938" w:leader="none"/>
        </w:tabs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CP, infection-control physician; IQR, interquartile range; HCF, healthcare facility; SSI, surgical-site infec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74" w:right="1474" w:gutter="0" w:header="709" w:top="1474" w:footer="709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ascii="Arial Unicode MS" w:hAnsi="Arial Unicode MS" w:eastAsia="Arial Unicode MS" w:cs="Arial Unicode MS"/>
      <w:sz w:val="24"/>
      <w:szCs w:val="24"/>
    </w:rPr>
  </w:style>
  <w:style w:type="paragraph" w:styleId="Ecxmsonormal">
    <w:name w:val="ecxmsonormal"/>
    <w:basedOn w:val="Normal"/>
    <w:qFormat/>
    <w:pPr>
      <w:suppressAutoHyphens w:val="false"/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8:09:00Z</dcterms:created>
  <dc:creator>isabelle Lolom</dc:creator>
  <dc:description/>
  <cp:keywords/>
  <dc:language>en-US</dc:language>
  <cp:lastModifiedBy>isabelle Lolom</cp:lastModifiedBy>
  <dcterms:modified xsi:type="dcterms:W3CDTF">2013-06-13T08:09:00Z</dcterms:modified>
  <cp:revision>3</cp:revision>
  <dc:subject/>
  <dc:title>Appendix:</dc:title>
</cp:coreProperties>
</file>